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56" w:type="dxa"/>
        <w:tblLayout w:type="fixed"/>
        <w:tblLook w:val="04A0" w:firstRow="1" w:lastRow="0" w:firstColumn="1" w:lastColumn="0" w:noHBand="0" w:noVBand="1"/>
      </w:tblPr>
      <w:tblGrid>
        <w:gridCol w:w="2456"/>
        <w:gridCol w:w="266"/>
        <w:gridCol w:w="2456"/>
        <w:gridCol w:w="836"/>
        <w:gridCol w:w="2406"/>
        <w:gridCol w:w="236"/>
      </w:tblGrid>
      <w:tr w:rsidR="007925E8" w:rsidRPr="00515604" w14:paraId="28EEA76A" w14:textId="77777777" w:rsidTr="0028077D">
        <w:trPr>
          <w:gridAfter w:val="1"/>
          <w:wAfter w:w="236" w:type="dxa"/>
          <w:trHeight w:val="450"/>
        </w:trPr>
        <w:tc>
          <w:tcPr>
            <w:tcW w:w="84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FF6C" w14:textId="501981F3" w:rsidR="007925E8" w:rsidRPr="00423214" w:rsidRDefault="00515604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M_</w:t>
            </w:r>
            <w:r w:rsidR="00291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  <w:r w:rsidR="007925E8" w:rsidRPr="004232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. The sequence number of the RAI-HC assessments and the number of clients assessed and hospitalized respectively. </w:t>
            </w:r>
          </w:p>
          <w:p w14:paraId="386DD5F6" w14:textId="77777777" w:rsidR="007925E8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n-GB"/>
              </w:rPr>
            </w:pPr>
          </w:p>
          <w:p w14:paraId="68B5FE6E" w14:textId="77777777" w:rsidR="007925E8" w:rsidRPr="00642893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a client met the outcome, he/she was excluded from further follow-up and later RAI-HC assessments were ignored.</w:t>
            </w:r>
          </w:p>
        </w:tc>
      </w:tr>
      <w:tr w:rsidR="007925E8" w:rsidRPr="00515604" w14:paraId="11B9FE09" w14:textId="77777777" w:rsidTr="0028077D">
        <w:trPr>
          <w:trHeight w:val="288"/>
        </w:trPr>
        <w:tc>
          <w:tcPr>
            <w:tcW w:w="84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6519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56E3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</w:tr>
      <w:tr w:rsidR="007925E8" w:rsidRPr="00515604" w14:paraId="5CC82734" w14:textId="77777777" w:rsidTr="0028077D">
        <w:trPr>
          <w:trHeight w:val="288"/>
        </w:trPr>
        <w:tc>
          <w:tcPr>
            <w:tcW w:w="84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6242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404A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3DC5ED76" w14:textId="77777777" w:rsidTr="0028077D">
        <w:trPr>
          <w:trHeight w:val="288"/>
        </w:trPr>
        <w:tc>
          <w:tcPr>
            <w:tcW w:w="84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EB4F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DB0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0FC7C6C6" w14:textId="77777777" w:rsidTr="0028077D">
        <w:trPr>
          <w:trHeight w:val="360"/>
        </w:trPr>
        <w:tc>
          <w:tcPr>
            <w:tcW w:w="84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ACDE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BB2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6232E0B4" w14:textId="77777777" w:rsidTr="0028077D">
        <w:trPr>
          <w:trHeight w:val="588"/>
        </w:trPr>
        <w:tc>
          <w:tcPr>
            <w:tcW w:w="24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15A4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5F5BB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he sequence number of the RAI-HC assessme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A3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740E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1860F5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n=The number of clients assesse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14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6DFD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5F5BB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n=The number of clients hospitalized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the </w:t>
            </w:r>
            <w:r w:rsidRPr="005F5BB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80 days after assessment</w:t>
            </w:r>
          </w:p>
        </w:tc>
        <w:tc>
          <w:tcPr>
            <w:tcW w:w="236" w:type="dxa"/>
            <w:vAlign w:val="center"/>
            <w:hideMark/>
          </w:tcPr>
          <w:p w14:paraId="47069299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69397B93" w14:textId="77777777" w:rsidTr="0028077D">
        <w:trPr>
          <w:trHeight w:val="300"/>
        </w:trPr>
        <w:tc>
          <w:tcPr>
            <w:tcW w:w="24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35386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85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B9C13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B26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876E8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7E965B4C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3F8B20AD" w14:textId="77777777" w:rsidTr="0028077D">
        <w:trPr>
          <w:trHeight w:val="300"/>
        </w:trPr>
        <w:tc>
          <w:tcPr>
            <w:tcW w:w="24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6B81A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76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FA163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8C1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B737D" w14:textId="77777777" w:rsidR="007925E8" w:rsidRPr="005F5BBD" w:rsidRDefault="007925E8" w:rsidP="002807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48A7A85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15604" w14:paraId="7BBF6EFE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56F3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AC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4006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F27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48E5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07E639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7D9F20E6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0FFD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1st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7B8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FC97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0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963" w14:textId="7F5CA13E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1433B71F" wp14:editId="22F07F9E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27" name="Suora nuoliyhdysviiva 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BD8F03D-68DE-4E10-978B-B291A93875C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04743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uora nuoliyhdysviiva 27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7902BC01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909075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78F37AF4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E7F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04</w:t>
            </w:r>
          </w:p>
        </w:tc>
        <w:tc>
          <w:tcPr>
            <w:tcW w:w="236" w:type="dxa"/>
            <w:vAlign w:val="center"/>
            <w:hideMark/>
          </w:tcPr>
          <w:p w14:paraId="168EC16D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69E02958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217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E6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13D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6A3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E7041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053553E5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57C6037F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4CD" w14:textId="5D5E1653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1F04E2A7" wp14:editId="06935630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3" name="Suora nuoliyhdysviiva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CBC82D-10FE-4421-A705-0E99F68E10B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6A649" id="Suora nuoliyhdysviiva 3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255EF7A8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24287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474FADDD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C36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F728" w14:textId="2E189C4E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1977D199" wp14:editId="13869BED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5" name="Suora nuoliyhdysviiva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A57CA6-2519-45CC-9FF5-1CE8682F88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77636" id="Suora nuoliyhdysviiva 5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1911AF3D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796D1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567C6C6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BDC8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B3B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116B2DBA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592EAB78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18D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614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74D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AF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19D4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C8BC5C3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698D15E1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0E6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2n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8B1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F32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1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001" w14:textId="51C7D745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24B0A583" wp14:editId="0808B9AD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0" name="Suora nuoliyhdysviiva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E30F816-A1C2-44FA-9A04-CD146E5E9A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660469" id="Suora nuoliyhdysviiva 50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7B7EC480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2DD40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49456F97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CEE6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81</w:t>
            </w:r>
          </w:p>
        </w:tc>
        <w:tc>
          <w:tcPr>
            <w:tcW w:w="236" w:type="dxa"/>
            <w:vAlign w:val="center"/>
            <w:hideMark/>
          </w:tcPr>
          <w:p w14:paraId="56CBF54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08053C33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5352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0ED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7494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119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3C9C7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3060AE23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76A87085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EF1" w14:textId="1737209F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27CA5EA5" wp14:editId="509FA2D8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8" name="Suora nuoliyhdysviiva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B86DBC9-3A5C-485B-B924-6BDCA6D7BC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268C7" id="Suora nuoliyhdysviiva 8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62A7F2B2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CB927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60167539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E63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E45" w14:textId="73320D00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199DA16E" wp14:editId="7AE30B36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9" name="Suora nuoliyhdysviiva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22CA9FA-7B76-4C3D-A239-58F42177F2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A66E74" id="Suora nuoliyhdysviiva 9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241F0F57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CF2E5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569C2F68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87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55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0C6AC230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181A9655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A4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8FB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65B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F58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6E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59A488A2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012AF5C2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E86F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3rd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D4F3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33F6" w14:textId="1DB111F2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4F46C95C" wp14:editId="03D501C2">
                      <wp:simplePos x="0" y="0"/>
                      <wp:positionH relativeFrom="column">
                        <wp:posOffset>514350</wp:posOffset>
                      </wp:positionH>
                      <wp:positionV relativeFrom="paragraph">
                        <wp:posOffset>419100</wp:posOffset>
                      </wp:positionV>
                      <wp:extent cx="190500" cy="472440"/>
                      <wp:effectExtent l="0" t="0" r="76200" b="60960"/>
                      <wp:wrapNone/>
                      <wp:docPr id="13" name="Suora nuoliyhdysviiva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B35C34B-FDB9-4036-8BC3-C51F3F57F3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0E2FAE" id="Suora nuoliyhdysviiva 13" o:spid="_x0000_s1026" type="#_x0000_t32" style="position:absolute;margin-left:40.5pt;margin-top:33pt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,</w:t>
            </w: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53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B5C" w14:textId="20704D23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9A7A470" wp14:editId="74489B0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1" name="Suora nuoliyhdysviiva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31DF097-B45B-4A71-8315-A0560256F7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DE84D1" id="Suora nuoliyhdysviiva 51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262FCDA5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00DD6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12F0F302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52D1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27</w:t>
            </w:r>
          </w:p>
        </w:tc>
        <w:tc>
          <w:tcPr>
            <w:tcW w:w="236" w:type="dxa"/>
            <w:vAlign w:val="center"/>
            <w:hideMark/>
          </w:tcPr>
          <w:p w14:paraId="6E20F38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36CAE81A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2CF0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25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59E1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07A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0D1A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01445DB0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244454CB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0C02" w14:textId="5CF54FCC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5F5C4A9B" wp14:editId="0D89079A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5080</wp:posOffset>
                      </wp:positionV>
                      <wp:extent cx="190500" cy="472440"/>
                      <wp:effectExtent l="0" t="0" r="76200" b="60960"/>
                      <wp:wrapNone/>
                      <wp:docPr id="12" name="Suora nuoliyhdysviiva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A182240-4222-4C8F-BC8A-04487784639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57DED8" id="Suora nuoliyhdysviiva 12" o:spid="_x0000_s1026" type="#_x0000_t32" style="position:absolute;margin-left:45pt;margin-top:.4pt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CmFACY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082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58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E13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F9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4A907E26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7102BB2C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B32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D7D4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E46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ED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FAA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428B31CF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30D6B156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732F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4th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0A4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0C2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7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967" w14:textId="399622CF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72A7080D" wp14:editId="472A373E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2" name="Suora nuoliyhdysviiva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A99FDD1-E3E3-4480-A60E-7A096A3A65A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E8E6E4" id="Suora nuoliyhdysviiva 52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586FA20F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95D5E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4DA8FB28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01F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23</w:t>
            </w:r>
          </w:p>
        </w:tc>
        <w:tc>
          <w:tcPr>
            <w:tcW w:w="236" w:type="dxa"/>
            <w:vAlign w:val="center"/>
            <w:hideMark/>
          </w:tcPr>
          <w:p w14:paraId="3C30A27F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03DDD3D6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09D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9B1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3BAB0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E56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676BC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04E5EDBB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1A878678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55B" w14:textId="31B7EF46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0CECE292" wp14:editId="4FEC2799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64820"/>
                      <wp:effectExtent l="0" t="0" r="76200" b="49530"/>
                      <wp:wrapNone/>
                      <wp:docPr id="16" name="Suora nuoliyhdysviiva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9A3C3E5-07B3-439E-80A3-7FD41ADB5F5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DFEAF3" id="Suora nuoliyhdysviiva 16" o:spid="_x0000_s1026" type="#_x0000_t32" style="position:absolute;margin-left:43.8pt;margin-top:0;width:15pt;height:3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CBFY4l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4D195381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E7223D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5FA5516E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D36F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76F" w14:textId="16103A05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6BCBAA6" wp14:editId="305DB5B2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64820"/>
                      <wp:effectExtent l="0" t="0" r="76200" b="49530"/>
                      <wp:wrapNone/>
                      <wp:docPr id="17" name="Suora nuoliyhdysviiva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02095A6-0A7A-44F0-91D8-459E5EA2E1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FF6E3" id="Suora nuoliyhdysviiva 17" o:spid="_x0000_s1026" type="#_x0000_t32" style="position:absolute;margin-left:43.8pt;margin-top:0;width:15pt;height:3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CBFY4l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327ABE9F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AAC8F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29EF96F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E0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08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403A602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08AFBF6A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C5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748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66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181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944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524052A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207C26AF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0AD1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5th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E70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88B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1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8C7" w14:textId="5DE2EE19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41517AAD" wp14:editId="4B74E0DA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3" name="Suora nuoliyhdysviiva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4DC36DE-0207-4497-94DD-2F2AAAE322A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B796A5" id="Suora nuoliyhdysviiva 53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10B179C7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33267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03999167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C22F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236" w:type="dxa"/>
            <w:vAlign w:val="center"/>
            <w:hideMark/>
          </w:tcPr>
          <w:p w14:paraId="02054D89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4F4CE0D8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DDF8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E22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63C6E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5C7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7783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0858BCBA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1DF27C68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DED" w14:textId="1E8A4BFE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6DDC08CD" wp14:editId="55EA74A9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18" name="Suora nuoliyhdysviiva 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9F96B2A-B63A-45DC-A0EC-CAF820CF29D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DB17B6" id="Suora nuoliyhdysviiva 18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26FA7BB4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976AC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72686C59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8DF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446" w14:textId="695C58D2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2D4A8507" wp14:editId="21BCF6FF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19" name="Suora nuoliyhdysviiva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275CF68-B7DE-49D7-827A-AF162AAD30F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BC0692" id="Suora nuoliyhdysviiva 19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4E0389E6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1234A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78CE2959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31A6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997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275FB6BF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70C69DB7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A6C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EDBA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239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3C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EDE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2D7EB3DB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59F3F25A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686C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6th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C349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AF60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FE8" w14:textId="171B544A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1EDE2E65" wp14:editId="1C662EBA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4" name="Suora nuoliyhdysviiva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558CC97-571F-4082-BFA9-0E244F3DB0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6A3001" id="Suora nuoliyhdysviiva 54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720DD850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E83A9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183060D0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C6D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36" w:type="dxa"/>
            <w:vAlign w:val="center"/>
            <w:hideMark/>
          </w:tcPr>
          <w:p w14:paraId="531EA6DB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04C97560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5BE1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A3D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579B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C028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991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5AF504E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20B0C1D7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8F7C" w14:textId="098972C6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4CA68BCB" wp14:editId="4C76EDB1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22" name="Suora nuoliyhdysviiva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26A6CB-C1FE-4F1B-AD9A-752FE24B18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7D532" id="Suora nuoliyhdysviiva 22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3C356605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556F2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67979B11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BF6E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A27" w14:textId="283F30B5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2C4DBFF1" wp14:editId="33F3BA4F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0</wp:posOffset>
                      </wp:positionV>
                      <wp:extent cx="190500" cy="472440"/>
                      <wp:effectExtent l="0" t="0" r="76200" b="60960"/>
                      <wp:wrapNone/>
                      <wp:docPr id="23" name="Suora nuoliyhdysviiva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A5D5571-BD32-444E-8E68-C60B3213213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733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CE0412" id="Suora nuoliyhdysviiva 23" o:spid="_x0000_s1026" type="#_x0000_t32" style="position:absolute;margin-left:43.8pt;margin-top:0;width:15pt;height:37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40"/>
            </w:tblGrid>
            <w:tr w:rsidR="007925E8" w:rsidRPr="005F5BBD" w14:paraId="670B70DC" w14:textId="77777777" w:rsidTr="0028077D">
              <w:trPr>
                <w:trHeight w:val="288"/>
                <w:tblCellSpacing w:w="0" w:type="dxa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21FD1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3CF5A341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DB4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B1C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2E52270C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41F29A5A" w14:textId="77777777" w:rsidTr="0028077D">
        <w:trPr>
          <w:trHeight w:val="288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DB6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955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F007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7B1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167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4AF20690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1EB603B0" w14:textId="77777777" w:rsidTr="0028077D">
        <w:trPr>
          <w:trHeight w:val="288"/>
        </w:trPr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58F2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7th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051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3B7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=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AAF" w14:textId="0EA5A230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3DC9482F" wp14:editId="5622C32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8100</wp:posOffset>
                      </wp:positionV>
                      <wp:extent cx="472440" cy="190500"/>
                      <wp:effectExtent l="0" t="0" r="60960" b="95250"/>
                      <wp:wrapNone/>
                      <wp:docPr id="55" name="Suora nuoliyhdysviiva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E72ABA1-78A4-4400-AF0E-E81A2A98838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lg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A04C6" id="Suora nuoliyhdysviiva 55" o:spid="_x0000_s1026" type="#_x0000_t32" style="position:absolute;margin-left:.6pt;margin-top:3pt;width:37.2pt;height: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" strokecolor="black [3213]" strokeweight=".5pt">
                      <v:stroke endarrow="block" endarrowwidth="wide" joinstyle="miter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"/>
            </w:tblGrid>
            <w:tr w:rsidR="007925E8" w:rsidRPr="005F5BBD" w14:paraId="65B4F458" w14:textId="77777777" w:rsidTr="0028077D">
              <w:trPr>
                <w:trHeight w:val="288"/>
                <w:tblCellSpacing w:w="0" w:type="dxa"/>
              </w:trPr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EE35B" w14:textId="77777777" w:rsidR="007925E8" w:rsidRPr="005F5BBD" w:rsidRDefault="007925E8" w:rsidP="0028077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6A0ECF73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55CE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F5BBD">
              <w:rPr>
                <w:rFonts w:ascii="Calibri" w:eastAsia="Times New Roman" w:hAnsi="Calibri" w:cs="Calibri"/>
                <w:color w:val="000000"/>
                <w:lang w:val="en-GB" w:eastAsia="en-GB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139D9050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925E8" w:rsidRPr="005F5BBD" w14:paraId="57D23BC7" w14:textId="77777777" w:rsidTr="0028077D">
        <w:trPr>
          <w:trHeight w:val="108"/>
        </w:trPr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3A5F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AA3" w14:textId="77777777" w:rsidR="007925E8" w:rsidRPr="005F5BBD" w:rsidRDefault="007925E8" w:rsidP="00280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4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36D1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ADC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D256" w14:textId="77777777" w:rsidR="007925E8" w:rsidRPr="005F5BBD" w:rsidRDefault="007925E8" w:rsidP="002807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  <w:hideMark/>
          </w:tcPr>
          <w:p w14:paraId="7EDBF851" w14:textId="77777777" w:rsidR="007925E8" w:rsidRPr="005F5BBD" w:rsidRDefault="007925E8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9B6A4D2" w14:textId="77777777" w:rsidR="00BE2FFF" w:rsidRDefault="00BE2FFF"/>
    <w:sectPr w:rsidR="00BE2FFF" w:rsidSect="00E3403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5E8"/>
    <w:rsid w:val="00003513"/>
    <w:rsid w:val="00004AB0"/>
    <w:rsid w:val="00014FE3"/>
    <w:rsid w:val="000254F6"/>
    <w:rsid w:val="00034984"/>
    <w:rsid w:val="00036447"/>
    <w:rsid w:val="000433D5"/>
    <w:rsid w:val="0004490C"/>
    <w:rsid w:val="00045C17"/>
    <w:rsid w:val="00056E8B"/>
    <w:rsid w:val="0006040B"/>
    <w:rsid w:val="00063056"/>
    <w:rsid w:val="00064AE3"/>
    <w:rsid w:val="00084AB3"/>
    <w:rsid w:val="00095788"/>
    <w:rsid w:val="000961A7"/>
    <w:rsid w:val="000B3303"/>
    <w:rsid w:val="000C55FB"/>
    <w:rsid w:val="000C5A25"/>
    <w:rsid w:val="000C6106"/>
    <w:rsid w:val="000D13B2"/>
    <w:rsid w:val="000E0C96"/>
    <w:rsid w:val="000E44EE"/>
    <w:rsid w:val="00123BD9"/>
    <w:rsid w:val="00137405"/>
    <w:rsid w:val="00141F72"/>
    <w:rsid w:val="001577AB"/>
    <w:rsid w:val="001649F2"/>
    <w:rsid w:val="001677B3"/>
    <w:rsid w:val="00170427"/>
    <w:rsid w:val="001721BC"/>
    <w:rsid w:val="001A3944"/>
    <w:rsid w:val="001B2181"/>
    <w:rsid w:val="001D22F2"/>
    <w:rsid w:val="001E2946"/>
    <w:rsid w:val="001E35C2"/>
    <w:rsid w:val="001F327A"/>
    <w:rsid w:val="00207C8C"/>
    <w:rsid w:val="00222F81"/>
    <w:rsid w:val="00232527"/>
    <w:rsid w:val="002354AC"/>
    <w:rsid w:val="002410CF"/>
    <w:rsid w:val="00243485"/>
    <w:rsid w:val="00246365"/>
    <w:rsid w:val="002728BD"/>
    <w:rsid w:val="00282EC5"/>
    <w:rsid w:val="0028520A"/>
    <w:rsid w:val="00291FAB"/>
    <w:rsid w:val="00292216"/>
    <w:rsid w:val="00297A37"/>
    <w:rsid w:val="002A57EB"/>
    <w:rsid w:val="002A740E"/>
    <w:rsid w:val="002B2C5D"/>
    <w:rsid w:val="002B6BB6"/>
    <w:rsid w:val="002C0087"/>
    <w:rsid w:val="002C069B"/>
    <w:rsid w:val="002E231B"/>
    <w:rsid w:val="002F4F26"/>
    <w:rsid w:val="00301701"/>
    <w:rsid w:val="003173CA"/>
    <w:rsid w:val="0037038E"/>
    <w:rsid w:val="003745AF"/>
    <w:rsid w:val="00385F4A"/>
    <w:rsid w:val="003903E9"/>
    <w:rsid w:val="00394BDB"/>
    <w:rsid w:val="003A5CB7"/>
    <w:rsid w:val="003B266D"/>
    <w:rsid w:val="003C1067"/>
    <w:rsid w:val="003C2F19"/>
    <w:rsid w:val="003D4C18"/>
    <w:rsid w:val="003E14A6"/>
    <w:rsid w:val="003F4BA0"/>
    <w:rsid w:val="003F64D7"/>
    <w:rsid w:val="00416DE4"/>
    <w:rsid w:val="00420E38"/>
    <w:rsid w:val="00421ED6"/>
    <w:rsid w:val="0043621D"/>
    <w:rsid w:val="00450BA4"/>
    <w:rsid w:val="00460E23"/>
    <w:rsid w:val="004A093F"/>
    <w:rsid w:val="004C4C50"/>
    <w:rsid w:val="004D0634"/>
    <w:rsid w:val="004D1040"/>
    <w:rsid w:val="004D3F8C"/>
    <w:rsid w:val="004D72C8"/>
    <w:rsid w:val="004F3978"/>
    <w:rsid w:val="004F5C28"/>
    <w:rsid w:val="0050181C"/>
    <w:rsid w:val="00515604"/>
    <w:rsid w:val="0052340E"/>
    <w:rsid w:val="0053080B"/>
    <w:rsid w:val="005364EE"/>
    <w:rsid w:val="0055503D"/>
    <w:rsid w:val="00562E6B"/>
    <w:rsid w:val="005647F1"/>
    <w:rsid w:val="00591DE4"/>
    <w:rsid w:val="00595509"/>
    <w:rsid w:val="005A2D58"/>
    <w:rsid w:val="005B1E03"/>
    <w:rsid w:val="005B1E6E"/>
    <w:rsid w:val="005C5D6C"/>
    <w:rsid w:val="005C5E96"/>
    <w:rsid w:val="005C6700"/>
    <w:rsid w:val="005D102E"/>
    <w:rsid w:val="005D72EE"/>
    <w:rsid w:val="005F6010"/>
    <w:rsid w:val="00603AA4"/>
    <w:rsid w:val="0060448F"/>
    <w:rsid w:val="0060451E"/>
    <w:rsid w:val="00606A0F"/>
    <w:rsid w:val="00607182"/>
    <w:rsid w:val="00612DF1"/>
    <w:rsid w:val="00624939"/>
    <w:rsid w:val="0063090F"/>
    <w:rsid w:val="00655FF2"/>
    <w:rsid w:val="006617F4"/>
    <w:rsid w:val="0066198D"/>
    <w:rsid w:val="006755EE"/>
    <w:rsid w:val="006813D9"/>
    <w:rsid w:val="00693669"/>
    <w:rsid w:val="00697167"/>
    <w:rsid w:val="006B279A"/>
    <w:rsid w:val="006C7A74"/>
    <w:rsid w:val="006D2D3A"/>
    <w:rsid w:val="006D5646"/>
    <w:rsid w:val="006E6AEB"/>
    <w:rsid w:val="006F1597"/>
    <w:rsid w:val="006F715B"/>
    <w:rsid w:val="00700151"/>
    <w:rsid w:val="007138CB"/>
    <w:rsid w:val="00721FBB"/>
    <w:rsid w:val="007341F3"/>
    <w:rsid w:val="00740509"/>
    <w:rsid w:val="00744C88"/>
    <w:rsid w:val="00745256"/>
    <w:rsid w:val="00760BD8"/>
    <w:rsid w:val="00776E5A"/>
    <w:rsid w:val="00780486"/>
    <w:rsid w:val="007859DE"/>
    <w:rsid w:val="007925E8"/>
    <w:rsid w:val="007B21FE"/>
    <w:rsid w:val="007B554F"/>
    <w:rsid w:val="007B630D"/>
    <w:rsid w:val="007C1FC2"/>
    <w:rsid w:val="008123AB"/>
    <w:rsid w:val="00813B27"/>
    <w:rsid w:val="008154DA"/>
    <w:rsid w:val="008325D6"/>
    <w:rsid w:val="00843BE8"/>
    <w:rsid w:val="0088165F"/>
    <w:rsid w:val="00883DF2"/>
    <w:rsid w:val="00885EC1"/>
    <w:rsid w:val="00896735"/>
    <w:rsid w:val="00896E18"/>
    <w:rsid w:val="008D7CB7"/>
    <w:rsid w:val="00904958"/>
    <w:rsid w:val="00923506"/>
    <w:rsid w:val="00933B51"/>
    <w:rsid w:val="00941A5C"/>
    <w:rsid w:val="00942EAF"/>
    <w:rsid w:val="0096638F"/>
    <w:rsid w:val="009A3C7E"/>
    <w:rsid w:val="009B42DD"/>
    <w:rsid w:val="009B550F"/>
    <w:rsid w:val="009B71EF"/>
    <w:rsid w:val="009C06E0"/>
    <w:rsid w:val="009D443C"/>
    <w:rsid w:val="009D74E1"/>
    <w:rsid w:val="009E4BA2"/>
    <w:rsid w:val="009F27C9"/>
    <w:rsid w:val="00A16765"/>
    <w:rsid w:val="00A23CC7"/>
    <w:rsid w:val="00A268E8"/>
    <w:rsid w:val="00A31876"/>
    <w:rsid w:val="00A3384F"/>
    <w:rsid w:val="00A3528E"/>
    <w:rsid w:val="00A449E8"/>
    <w:rsid w:val="00A465F1"/>
    <w:rsid w:val="00A618E4"/>
    <w:rsid w:val="00A64D08"/>
    <w:rsid w:val="00A75A20"/>
    <w:rsid w:val="00A8392E"/>
    <w:rsid w:val="00A902B3"/>
    <w:rsid w:val="00A9143F"/>
    <w:rsid w:val="00AB4347"/>
    <w:rsid w:val="00AC379A"/>
    <w:rsid w:val="00AC6C7A"/>
    <w:rsid w:val="00AD142D"/>
    <w:rsid w:val="00AE1F0D"/>
    <w:rsid w:val="00AE2CBA"/>
    <w:rsid w:val="00AE5EF4"/>
    <w:rsid w:val="00B00020"/>
    <w:rsid w:val="00B16130"/>
    <w:rsid w:val="00B20E30"/>
    <w:rsid w:val="00B23D2B"/>
    <w:rsid w:val="00B33216"/>
    <w:rsid w:val="00B60DE3"/>
    <w:rsid w:val="00B624BB"/>
    <w:rsid w:val="00B741CC"/>
    <w:rsid w:val="00B823E4"/>
    <w:rsid w:val="00B9038F"/>
    <w:rsid w:val="00B906D1"/>
    <w:rsid w:val="00B937BF"/>
    <w:rsid w:val="00BB20BE"/>
    <w:rsid w:val="00BB2797"/>
    <w:rsid w:val="00BB7444"/>
    <w:rsid w:val="00BD6B98"/>
    <w:rsid w:val="00BE1318"/>
    <w:rsid w:val="00BE2FFF"/>
    <w:rsid w:val="00BE3F3B"/>
    <w:rsid w:val="00BE7937"/>
    <w:rsid w:val="00BF77CE"/>
    <w:rsid w:val="00C00974"/>
    <w:rsid w:val="00C057E0"/>
    <w:rsid w:val="00C104E2"/>
    <w:rsid w:val="00C22EAD"/>
    <w:rsid w:val="00C301B5"/>
    <w:rsid w:val="00C50450"/>
    <w:rsid w:val="00C52820"/>
    <w:rsid w:val="00C628AD"/>
    <w:rsid w:val="00C63285"/>
    <w:rsid w:val="00C65BE7"/>
    <w:rsid w:val="00C710E5"/>
    <w:rsid w:val="00C81192"/>
    <w:rsid w:val="00C826FF"/>
    <w:rsid w:val="00C831E8"/>
    <w:rsid w:val="00C841E7"/>
    <w:rsid w:val="00C90616"/>
    <w:rsid w:val="00C94C8F"/>
    <w:rsid w:val="00CA0116"/>
    <w:rsid w:val="00CA31F3"/>
    <w:rsid w:val="00CA6E12"/>
    <w:rsid w:val="00CB0FDC"/>
    <w:rsid w:val="00CB3A57"/>
    <w:rsid w:val="00CB5555"/>
    <w:rsid w:val="00CC2A50"/>
    <w:rsid w:val="00CC6203"/>
    <w:rsid w:val="00CD0756"/>
    <w:rsid w:val="00CE08E9"/>
    <w:rsid w:val="00D0313F"/>
    <w:rsid w:val="00D1292F"/>
    <w:rsid w:val="00D17B3A"/>
    <w:rsid w:val="00D30F57"/>
    <w:rsid w:val="00D44633"/>
    <w:rsid w:val="00D47E3F"/>
    <w:rsid w:val="00D62D60"/>
    <w:rsid w:val="00D72D60"/>
    <w:rsid w:val="00D81D41"/>
    <w:rsid w:val="00D82719"/>
    <w:rsid w:val="00DA5D61"/>
    <w:rsid w:val="00DC57EF"/>
    <w:rsid w:val="00DD780B"/>
    <w:rsid w:val="00DF3844"/>
    <w:rsid w:val="00E26619"/>
    <w:rsid w:val="00E3086B"/>
    <w:rsid w:val="00E34032"/>
    <w:rsid w:val="00E34D4E"/>
    <w:rsid w:val="00E372DD"/>
    <w:rsid w:val="00E37560"/>
    <w:rsid w:val="00E64FA9"/>
    <w:rsid w:val="00E66FD4"/>
    <w:rsid w:val="00E77D7A"/>
    <w:rsid w:val="00E8178E"/>
    <w:rsid w:val="00E85FA0"/>
    <w:rsid w:val="00E92924"/>
    <w:rsid w:val="00E95664"/>
    <w:rsid w:val="00EB5BA5"/>
    <w:rsid w:val="00EC71CB"/>
    <w:rsid w:val="00EC7A5D"/>
    <w:rsid w:val="00ED1B08"/>
    <w:rsid w:val="00ED2330"/>
    <w:rsid w:val="00ED282B"/>
    <w:rsid w:val="00EF5DEF"/>
    <w:rsid w:val="00F0191C"/>
    <w:rsid w:val="00F10AA1"/>
    <w:rsid w:val="00F3425E"/>
    <w:rsid w:val="00F60702"/>
    <w:rsid w:val="00F7120E"/>
    <w:rsid w:val="00F9323A"/>
    <w:rsid w:val="00F94185"/>
    <w:rsid w:val="00F9741B"/>
    <w:rsid w:val="00FA0C55"/>
    <w:rsid w:val="00FA56A0"/>
    <w:rsid w:val="00FB34D5"/>
    <w:rsid w:val="00FB4B0F"/>
    <w:rsid w:val="00FC1E63"/>
    <w:rsid w:val="00FD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D129F"/>
  <w15:chartTrackingRefBased/>
  <w15:docId w15:val="{F1839BF6-15BD-490D-9386-5B544DBC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925E8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4</cp:revision>
  <dcterms:created xsi:type="dcterms:W3CDTF">2022-01-07T19:51:00Z</dcterms:created>
  <dcterms:modified xsi:type="dcterms:W3CDTF">2022-02-09T16:32:00Z</dcterms:modified>
</cp:coreProperties>
</file>